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Table S2. ChIP qPCR primers</w:t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3229"/>
        <w:gridCol w:w="3539"/>
      </w:tblGrid>
      <w:tr>
        <w:trPr>
          <w:trHeight w:val="400" w:hRule="atLeast"/>
        </w:trPr>
        <w:tc>
          <w:tcPr>
            <w:tcW w:w="95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lang w:val="en-US"/>
              </w:rPr>
              <w:t>CDKN1A</w:t>
            </w:r>
            <w:r>
              <w:rPr>
                <w:rFonts w:cs="Arial" w:ascii="Arial" w:hAnsi="Arial"/>
                <w:b/>
                <w:lang w:val="en-US"/>
              </w:rPr>
              <w:t xml:space="preserve"> cohesin site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Distance to cohesin site (bp)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Forward primer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Reverse primer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1533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GCGTTCACAGGTGTTTCTG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CATCCCGACCCTCGTCAC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1209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GCGGAGTGGAGTAAGTTCG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CAGTGGCGTAAAGGACCTG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-809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TGTAGGGGTCGGGGAGT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GGTGGGAAAGAGGTAGAGG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708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GGGCAAGGGTCTCCTCTA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ACCCCTCAAAGACATGAA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359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GAAAAGCATCTTGGAGCTG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AGACGGGAGCAACGAAAAC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311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TCTCCTTGCCTCCCTCCAC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ATCTCCACGCCCAAAGCAC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GCCGGAGTGGAAGCAGT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GTGATGAGTCAGTTTCCTGCAAG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41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ATGCCATTACCACCCC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GCCTTCCTGCCTTAGA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682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CCCAAGAGTGCCCATCTGA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TGCCTCCCGAGACCAACT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512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TGGGCTCAAATGATTCTCC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AACCAGAGAGGCCCATCAC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120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GTGTCCCGGGCTTCCT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GACCTTGGCAGCAACTG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820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GCCCAGGGTCACCTAGTAA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GCAAGGCAGACAGAACAGA</w:t>
            </w:r>
          </w:p>
        </w:tc>
      </w:tr>
    </w:tbl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tbl>
      <w:tblPr>
        <w:tblW w:w="95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3525"/>
        <w:gridCol w:w="3167"/>
      </w:tblGrid>
      <w:tr>
        <w:trPr>
          <w:trHeight w:val="417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ohesin site</w:t>
            </w:r>
          </w:p>
        </w:tc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Forward primer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Reverse primer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FDXR</w:t>
            </w:r>
          </w:p>
        </w:tc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TCAGACACTGACCGAGGA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TTGGAGCCATTTGCAGAGT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TP53i3</w:t>
            </w:r>
          </w:p>
        </w:tc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TCCTGCCTGGGAAGTCCT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TCTTCGGCGTTGTCCTG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GDF15</w:t>
            </w:r>
          </w:p>
        </w:tc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CAACGGGGACCACTGTC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AGCCCAGGTCTTCCAG</w:t>
            </w:r>
          </w:p>
        </w:tc>
      </w:tr>
    </w:tbl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en-CA"/>
      </w:rPr>
    </w:pPr>
    <w:r>
      <w:rPr>
        <w:lang w:val="en-CA"/>
      </w:rPr>
    </w:r>
  </w:p>
  <w:p>
    <w:pPr>
      <w:pStyle w:val="Footer"/>
      <w:rPr>
        <w:lang w:val="en-CA"/>
      </w:rPr>
    </w:pPr>
    <w:r>
      <w:rPr>
        <w:lang w:val="en-CA"/>
      </w:rPr>
    </w:r>
  </w:p>
</w:ftr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eastAsia="zh-CN" w:bidi="ar-SA"/>
    </w:rPr>
  </w:style>
  <w:style w:type="character" w:styleId="Policepardfaut">
    <w:name w:val="Police par défaut"/>
    <w:qFormat/>
    <w:rPr/>
  </w:style>
  <w:style w:type="character" w:styleId="LineNumbering">
    <w:name w:val="Line Number"/>
    <w:basedOn w:val="Policepardfaut"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2T13:40:00Z</dcterms:created>
  <dc:creator>Cromwell Stone</dc:creator>
  <dc:description/>
  <cp:keywords/>
  <dc:language>en-US</dc:language>
  <cp:lastModifiedBy>Cromwell Stone</cp:lastModifiedBy>
  <dcterms:modified xsi:type="dcterms:W3CDTF">2016-09-22T13:45:00Z</dcterms:modified>
  <cp:revision>2</cp:revision>
  <dc:subject/>
  <dc:title>Table S2</dc:title>
</cp:coreProperties>
</file>